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016" w:rsidRDefault="00766016">
      <w:r>
        <w:rPr>
          <w:noProof/>
          <w:lang w:eastAsia="en-AU"/>
        </w:rPr>
        <w:drawing>
          <wp:inline distT="0" distB="0" distL="0" distR="0">
            <wp:extent cx="5731510" cy="65246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2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6016" w:rsidRPr="0039191F" w:rsidRDefault="00766016" w:rsidP="00766016">
      <w:pPr>
        <w:spacing w:line="480" w:lineRule="auto"/>
      </w:pPr>
      <w:r w:rsidRPr="0039191F">
        <w:rPr>
          <w:b/>
        </w:rPr>
        <w:t>S1 Fig. Mean percentage difference between active and sham LI-</w:t>
      </w:r>
      <w:proofErr w:type="spellStart"/>
      <w:r w:rsidRPr="0039191F">
        <w:rPr>
          <w:b/>
        </w:rPr>
        <w:t>rTMS</w:t>
      </w:r>
      <w:proofErr w:type="spellEnd"/>
      <w:r w:rsidRPr="0039191F">
        <w:rPr>
          <w:b/>
        </w:rPr>
        <w:t xml:space="preserve"> for (A) acute and (B) chronic groups for all analysed brain regions.  </w:t>
      </w:r>
      <w:r w:rsidRPr="0039191F">
        <w:t xml:space="preserve">Regions are organised by magnitude of percentage change. Note acute and chronic groups have different y-axis scales. </w:t>
      </w:r>
    </w:p>
    <w:p w:rsidR="00A608DD" w:rsidRPr="00766016" w:rsidRDefault="00A608DD" w:rsidP="00766016">
      <w:bookmarkStart w:id="0" w:name="_GoBack"/>
      <w:bookmarkEnd w:id="0"/>
    </w:p>
    <w:sectPr w:rsidR="00A608DD" w:rsidRPr="007660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016"/>
    <w:rsid w:val="00766016"/>
    <w:rsid w:val="00A60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2ECE4A-410A-4009-A1D6-D62019C26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oretti</dc:creator>
  <cp:keywords/>
  <dc:description/>
  <cp:lastModifiedBy>Jessica Moretti</cp:lastModifiedBy>
  <cp:revision>1</cp:revision>
  <dcterms:created xsi:type="dcterms:W3CDTF">2022-09-01T09:10:00Z</dcterms:created>
  <dcterms:modified xsi:type="dcterms:W3CDTF">2022-09-01T09:11:00Z</dcterms:modified>
</cp:coreProperties>
</file>